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30A27" w14:textId="03358B42" w:rsidR="00B51244" w:rsidRPr="00FB045D" w:rsidRDefault="00B512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04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BE"/>
        </w:rPr>
        <w:t>Table S</w:t>
      </w:r>
      <w:r w:rsidR="00B17C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BE"/>
        </w:rPr>
        <w:t>1</w:t>
      </w:r>
      <w:bookmarkStart w:id="0" w:name="_GoBack"/>
      <w:bookmarkEnd w:id="0"/>
      <w:r w:rsidRPr="00FB04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BE"/>
        </w:rPr>
        <w:t xml:space="preserve">: Factors associated with the use of supportive measures for palliative home care among </w:t>
      </w:r>
      <w:r w:rsidR="00E50F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BE"/>
        </w:rPr>
        <w:t xml:space="preserve">a subgroup of </w:t>
      </w:r>
      <w:r w:rsidRPr="00FB04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nl-BE"/>
        </w:rPr>
        <w:t>cancer deaths (n=21,530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093"/>
        <w:gridCol w:w="601"/>
        <w:gridCol w:w="1275"/>
        <w:gridCol w:w="993"/>
        <w:gridCol w:w="1275"/>
        <w:gridCol w:w="993"/>
        <w:gridCol w:w="1275"/>
      </w:tblGrid>
      <w:tr w:rsidR="00A6575D" w:rsidRPr="00547DFC" w14:paraId="0458E32C" w14:textId="77777777" w:rsidTr="00FB045D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F3CE661" w14:textId="77777777" w:rsidR="00A6575D" w:rsidRPr="00547DFC" w:rsidRDefault="00A6575D" w:rsidP="00574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5F0994" w14:textId="77777777" w:rsidR="00A6575D" w:rsidRPr="00547DFC" w:rsidRDefault="00A6575D" w:rsidP="0057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atutor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FF53A6" w14:textId="77777777" w:rsidR="00A6575D" w:rsidRPr="00547DFC" w:rsidRDefault="00A6575D" w:rsidP="0057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on-statutor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38DBE6" w14:textId="77777777" w:rsidR="00A6575D" w:rsidRPr="00547DFC" w:rsidRDefault="00A6575D" w:rsidP="0057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atutory or non-statutory</w:t>
            </w:r>
          </w:p>
        </w:tc>
      </w:tr>
      <w:tr w:rsidR="00A6575D" w:rsidRPr="00547DFC" w14:paraId="6ACF5276" w14:textId="77777777" w:rsidTr="00FB045D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FAF94" w14:textId="77777777" w:rsidR="00A6575D" w:rsidRPr="00547DFC" w:rsidRDefault="00A6575D" w:rsidP="0057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F9B21" w14:textId="77777777" w:rsidR="00A6575D" w:rsidRPr="00547DFC" w:rsidRDefault="00A6575D" w:rsidP="0057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F1D14" w14:textId="77777777" w:rsidR="00A6575D" w:rsidRPr="00547DFC" w:rsidRDefault="00A6575D" w:rsidP="0057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44CF" w14:textId="77777777" w:rsidR="00A6575D" w:rsidRPr="00547DFC" w:rsidRDefault="00A6575D" w:rsidP="0057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B8A0C" w14:textId="77777777" w:rsidR="00A6575D" w:rsidRPr="00547DFC" w:rsidRDefault="00A6575D" w:rsidP="0057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BC7D3" w14:textId="77777777" w:rsidR="00A6575D" w:rsidRPr="00547DFC" w:rsidRDefault="00A6575D" w:rsidP="0057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BED8" w14:textId="77777777" w:rsidR="00A6575D" w:rsidRPr="00547DFC" w:rsidRDefault="00A6575D" w:rsidP="0057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% CI</w:t>
            </w:r>
          </w:p>
        </w:tc>
      </w:tr>
      <w:tr w:rsidR="00BA124F" w:rsidRPr="00547DFC" w14:paraId="461FB3C0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9B6B95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7B1091" w14:textId="572ED6D4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37518E" w14:textId="4F60E3C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40AE57" w14:textId="7F39F239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6D462D" w14:textId="6D0E6E9D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2A0EE1" w14:textId="5DB66B41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89A230" w14:textId="3A3D7DF2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124F" w:rsidRPr="00547DFC" w14:paraId="585F85B6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9BF3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-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92E5" w14:textId="530F1F16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17F5" w14:textId="06286803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42-2,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F7C3" w14:textId="06711446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9A94" w14:textId="2BCB255E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F615" w14:textId="681AAB8A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6710" w14:textId="6233C936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A124F" w:rsidRPr="00547DFC" w14:paraId="62F31587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997A18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-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EDE8E7" w14:textId="572AE679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0C94E5" w14:textId="23D89051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25-2,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B9111F" w14:textId="5AA1D5F1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D2BCE2" w14:textId="2B6559B9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A51626" w14:textId="77BB1506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4F86CD" w14:textId="5F228369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A124F" w:rsidRPr="00547DFC" w14:paraId="2B4BFFCF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B895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-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F795" w14:textId="46253D88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E599" w14:textId="1DB65689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19-2,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E997" w14:textId="52A97A6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F284" w14:textId="6A2FC820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6F53" w14:textId="4A183347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6D8F" w14:textId="1D74065C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A124F" w:rsidRPr="00547DFC" w14:paraId="30E333C4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A18184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-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F26C35" w14:textId="77228E39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1,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2E237F" w14:textId="03B7135A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98-1,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146461" w14:textId="491BA9E3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5B9B47" w14:textId="461D5D20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60DBEB" w14:textId="0724A98D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E19A23" w14:textId="24894D8E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A124F" w:rsidRPr="00547DFC" w14:paraId="3DBF9975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5B435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+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1F0C19" w14:textId="216E13E0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Cs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2019CA" w14:textId="3B84C34C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8A13C8" w14:textId="57D24D0D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Cs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259861" w14:textId="641584E1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5387F8" w14:textId="4271176E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Cs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9420EB" w14:textId="079C9E72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547DFC" w:rsidRPr="00547DFC" w14:paraId="7BDC3978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6EFF48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x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0F446EEF" w14:textId="18B8E895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4F609161" w14:textId="08BF52E8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46B605D0" w14:textId="28978F05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5009D2A8" w14:textId="59568024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23E3458F" w14:textId="667ED04C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0F04036" w14:textId="2A09F10A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124F" w:rsidRPr="00547DFC" w14:paraId="00633750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B956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4051C" w14:textId="2E62E963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50073" w14:textId="30580356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F3097" w14:textId="6E1E09B7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7F183" w14:textId="2BFE9AA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914B8" w14:textId="134B15EE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CA06D" w14:textId="429503A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547DFC" w:rsidRPr="00547DFC" w14:paraId="7DCAE92C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4DB700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726B05" w14:textId="6CA6BED5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8075F6" w14:textId="54B204BF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2-1,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3A1B5C" w14:textId="1167A2ED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386CB8" w14:textId="4FE211DF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41-1,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AF9B0C" w14:textId="69BA26B6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DBEAC9" w14:textId="256BF66D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33-1,52)</w:t>
            </w:r>
          </w:p>
        </w:tc>
      </w:tr>
      <w:tr w:rsidR="00547DFC" w:rsidRPr="00547DFC" w14:paraId="479556FB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10BB82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usehold composition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0CF63130" w14:textId="2EDC394B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5BC9B270" w14:textId="518EAFC3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3CF4EC6" w14:textId="5A70E905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230DE4D6" w14:textId="38A83D3C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710B696" w14:textId="2941E729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07399853" w14:textId="604DEAD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124F" w:rsidRPr="00547DFC" w14:paraId="6BC57515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36C92E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gle person househol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D0B611" w14:textId="60BEA03E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E5612D" w14:textId="7A5F2D41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CDBB42" w14:textId="70ACAC4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95D0DA" w14:textId="2837C10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7A4165" w14:textId="74CEB04C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C2B7F75" w14:textId="384E376A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BA124F" w:rsidRPr="00547DFC" w14:paraId="187E6EF0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8EB5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rrie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74C6" w14:textId="4D2CB6C0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7A30" w14:textId="476BBFFD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62-1,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6E5C" w14:textId="3D1139CC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B7FB" w14:textId="58E31017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53-1,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FC10" w14:textId="2BB0B540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D085" w14:textId="352626A0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68-1,95)</w:t>
            </w:r>
          </w:p>
        </w:tc>
      </w:tr>
      <w:tr w:rsidR="00BA124F" w:rsidRPr="00547DFC" w14:paraId="5F672852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72A0E3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ving togeth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930B0A" w14:textId="0BB11764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1B7205" w14:textId="23DB1FF0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18-1,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F21F88" w14:textId="19ED190D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B065AB" w14:textId="37E6C145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12-1,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3932FB" w14:textId="13A4A1D1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658333" w14:textId="2DE092AA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19-1,63)</w:t>
            </w:r>
          </w:p>
        </w:tc>
      </w:tr>
      <w:tr w:rsidR="00BA124F" w:rsidRPr="00547DFC" w14:paraId="09D49BD4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C81B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ne-parent family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36005" w14:textId="2864EE0A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2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759BD" w14:textId="430CC3C8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12-1,4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6ACC" w14:textId="2A913ABA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1,1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FE45C" w14:textId="2086B010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99-1,2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87C81" w14:textId="1B673F07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1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D4DF5" w14:textId="62E9BD04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3-1,35)</w:t>
            </w:r>
          </w:p>
        </w:tc>
      </w:tr>
      <w:tr w:rsidR="00BA124F" w:rsidRPr="00547DFC" w14:paraId="2748916A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6AD62E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A76518" w14:textId="5BBFBACD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DE475F" w14:textId="656E40EF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9-1,6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64F8CE" w14:textId="6A1D1C05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1,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A9C2E3" w14:textId="79C8CD3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91-1,3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A66651" w14:textId="3C053B9D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1,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B001FA" w14:textId="2FCCC4DC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97-1,49)</w:t>
            </w:r>
          </w:p>
        </w:tc>
      </w:tr>
      <w:tr w:rsidR="00547DFC" w:rsidRPr="00547DFC" w14:paraId="6B3929ED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FF4ED3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using standard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4E7FBAC9" w14:textId="2A10AD7A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152D8B76" w14:textId="5CDBFB62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0F4BEA90" w14:textId="7DF511D7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E724EBB" w14:textId="3DBA5F50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32435385" w14:textId="31E763C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5BE7EB42" w14:textId="14EC3386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124F" w:rsidRPr="00547DFC" w14:paraId="038512A5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0A58F8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ow low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703DCEA" w14:textId="77821E9E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3EC709" w14:textId="6CF12682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5668FCB" w14:textId="281ADC3C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AA72B53" w14:textId="448147D0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A35DB0E" w14:textId="38623D2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F218200" w14:textId="2BD17955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BA124F" w:rsidRPr="00547DFC" w14:paraId="566A49DF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F2D9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3D6E" w14:textId="2DFBE925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938F" w14:textId="342C02B7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13-1,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8C53" w14:textId="213CC70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088B" w14:textId="214B8367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A5C6" w14:textId="1E287C23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5845" w14:textId="122EFE6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26-1,61)</w:t>
            </w:r>
          </w:p>
        </w:tc>
      </w:tr>
      <w:tr w:rsidR="00547DFC" w:rsidRPr="00547DFC" w14:paraId="09A81540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A0E50D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verage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7FF2EC" w14:textId="1770EAE5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1,0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972159" w14:textId="61F00072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89-1,1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E73677" w14:textId="749558B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21329E" w14:textId="68FCC98D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9FCADE" w14:textId="2FE30F16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1,1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3656AD" w14:textId="34C68C05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99-1,29)</w:t>
            </w:r>
          </w:p>
        </w:tc>
      </w:tr>
      <w:tr w:rsidR="00BA124F" w:rsidRPr="00547DFC" w14:paraId="3E0C986F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3E908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F94E7" w14:textId="4F4E0A87" w:rsidR="00BA124F" w:rsidRPr="00FB045D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00FD9" w14:textId="7FF6B335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0-1,2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CDEEF" w14:textId="004E768A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14E45" w14:textId="44CD1CD6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45F92" w14:textId="3FF66B2A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327D9" w14:textId="6B7A11CE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4-1,33)</w:t>
            </w:r>
          </w:p>
        </w:tc>
      </w:tr>
      <w:tr w:rsidR="00547DFC" w:rsidRPr="00547DFC" w14:paraId="78650F82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40A3AF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ducation level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3ED41D62" w14:textId="226442BD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A7803E7" w14:textId="7B611C02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193AA3D1" w14:textId="2EACCFE1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79AB35CE" w14:textId="36AFB1FF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383C1879" w14:textId="0D4C5384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74839E83" w14:textId="442C9431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124F" w:rsidRPr="00547DFC" w14:paraId="0D4F826C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DB3F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educat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E4D1" w14:textId="478CE3F3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F31A" w14:textId="701B935C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09BC" w14:textId="096FDD27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2A3F" w14:textId="1325974C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6828" w14:textId="2AEE0D11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CC5A" w14:textId="09781487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547DFC" w:rsidRPr="00547DFC" w14:paraId="6B34B1B9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4B2806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mary school educat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4B5042" w14:textId="0311BC05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0,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52EB43" w14:textId="5A66BE04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79-0,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1849C5" w14:textId="2383D159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1,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D30201" w14:textId="1303154F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94-1,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00A85F" w14:textId="5EB8403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0,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480D57" w14:textId="5D84F252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86-1,10)</w:t>
            </w:r>
          </w:p>
        </w:tc>
      </w:tr>
      <w:tr w:rsidR="00BA124F" w:rsidRPr="00547DFC" w14:paraId="5E8E811B" w14:textId="77777777" w:rsidTr="00547DFC">
        <w:trPr>
          <w:trHeight w:val="5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EE5B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er secondary school education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F057B" w14:textId="3294941F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0,8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21327" w14:textId="09032CA0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75-0,9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5A657" w14:textId="7855203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1,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B5C74" w14:textId="74C281E6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98-1,2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6A9EE" w14:textId="50511A4A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0,9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1D67F" w14:textId="526A754E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88-1,12)</w:t>
            </w:r>
          </w:p>
        </w:tc>
      </w:tr>
      <w:tr w:rsidR="00BA124F" w:rsidRPr="00547DFC" w14:paraId="47AD4FBA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FBC0C7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t-secondary school educatio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1F4F36" w14:textId="59D3B4EA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0,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2E97F1" w14:textId="29D05717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76-0,9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87E3C5" w14:textId="64FE482B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39F9FF" w14:textId="0A237DF4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13-1,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38882D" w14:textId="592304CE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CCE656" w14:textId="2F7C3A03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0-1,35)</w:t>
            </w:r>
          </w:p>
        </w:tc>
      </w:tr>
      <w:tr w:rsidR="00547DFC" w:rsidRPr="00547DFC" w14:paraId="452D5C19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D86E48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come level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300BA696" w14:textId="577C6047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4A028795" w14:textId="59865ED4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5E1836B8" w14:textId="7D3E0034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1F817A5" w14:textId="4E9AB404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05AFF6E0" w14:textId="1FF8D14D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4A9EB25C" w14:textId="27823444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124F" w:rsidRPr="00547DFC" w14:paraId="48DC82EB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32FB67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 (lowest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6E393D4" w14:textId="787DC424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3AB1E21" w14:textId="0BC3C2F9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6AFCA55" w14:textId="3B10894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0F1D98D" w14:textId="491BDE82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933B250" w14:textId="00280713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F4C9AD3" w14:textId="1AA4229F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BA124F" w:rsidRPr="00547DFC" w14:paraId="089EAFC3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4B49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082A" w14:textId="598B0FAE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E229" w14:textId="7DDC6962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33DC" w14:textId="51191826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1,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4727" w14:textId="4AC04465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99-1,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80E7" w14:textId="25D0E284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00AC" w14:textId="598E9F00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4-1,81)</w:t>
            </w:r>
          </w:p>
        </w:tc>
      </w:tr>
      <w:tr w:rsidR="00BA124F" w:rsidRPr="00547DFC" w14:paraId="15AF8AFB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C9872F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53EA85" w14:textId="46E57C4C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58BEFE" w14:textId="724FE3A0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A3E579" w14:textId="4D0CA152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  <w:lang w:val="en-US"/>
              </w:rPr>
              <w:t>1,2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A72C93" w14:textId="78959D54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15-1,3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65C02B" w14:textId="4F76A621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  <w:lang w:val="en-US"/>
              </w:rPr>
              <w:t>1,2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8A175F" w14:textId="15D025BE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11-1,33)</w:t>
            </w:r>
          </w:p>
        </w:tc>
      </w:tr>
      <w:tr w:rsidR="00BA124F" w:rsidRPr="00547DFC" w14:paraId="7369FCE1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36F24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4 (highest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B7526" w14:textId="283B80DD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49E7B4" w14:textId="64A3931E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AC760" w14:textId="1EC197DA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  <w:lang w:val="en-US"/>
              </w:rPr>
              <w:t>1,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F5F53" w14:textId="03EB5540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20-1,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8EEDB" w14:textId="6D44B71F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  <w:lang w:val="en-US"/>
              </w:rPr>
              <w:t>1,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0437E" w14:textId="00321CF2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7-1,29)</w:t>
            </w:r>
          </w:p>
        </w:tc>
      </w:tr>
      <w:tr w:rsidR="00547DFC" w:rsidRPr="00547DFC" w14:paraId="6919F011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174836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gio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4C3A1EDA" w14:textId="660063DC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CBE65DD" w14:textId="3803CA7C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5F56B2DD" w14:textId="4D33F7D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1C18B190" w14:textId="5DB7F26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7A609CA7" w14:textId="74DB70EC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766AD79" w14:textId="2187F237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124F" w:rsidRPr="00547DFC" w14:paraId="25D88E20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B8B5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ussels-capital reg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CD3E" w14:textId="012C9428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CD64" w14:textId="263C6839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94-1,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578F" w14:textId="054B06A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E7D0" w14:textId="41FAD974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C865" w14:textId="3B972AC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7627" w14:textId="31510DAE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47DFC" w:rsidRPr="00547DFC" w14:paraId="532D173D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D1359E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alloon region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02DFFE" w14:textId="76772B30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0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57D4D6" w14:textId="54C0D15A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54-1,9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8CED1B" w14:textId="1CAC2093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711D11" w14:textId="4F751FE4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750378" w14:textId="0D868995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1,0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12FAD1" w14:textId="7D58C389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0,92-1,20)</w:t>
            </w:r>
          </w:p>
        </w:tc>
      </w:tr>
      <w:tr w:rsidR="00BA124F" w:rsidRPr="00547DFC" w14:paraId="03F8EFF5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16DE8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lemish regio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22296" w14:textId="042C4423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5D55E" w14:textId="313EAF68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8-1,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7612B" w14:textId="157DB7C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7AFA6" w14:textId="5B55451E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A44E7" w14:textId="515257A1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22458" w14:textId="5EF894E0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14-1,47)</w:t>
            </w:r>
          </w:p>
        </w:tc>
      </w:tr>
      <w:tr w:rsidR="00547DFC" w:rsidRPr="00547DFC" w14:paraId="789BED63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1A2F06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banisation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078AA252" w14:textId="047BCF8B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6C81CC8D" w14:textId="1CD5A878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4A911E3F" w14:textId="7763F1C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3C422A22" w14:textId="503F82A3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51572C9F" w14:textId="2F83802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14:paraId="1857BA8A" w14:textId="62D8494F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124F" w:rsidRPr="00547DFC" w14:paraId="0A04BFA4" w14:textId="77777777" w:rsidTr="00547DFC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E415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y high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A982" w14:textId="1A4A4B80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BCB1" w14:textId="2BEE00DB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8B53" w14:textId="11F095B9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AB65" w14:textId="71498130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1D08" w14:textId="5623E506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8DE1" w14:textId="3A160387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547DFC" w:rsidRPr="00547DFC" w14:paraId="7120A9D0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38B451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6A7B0A" w14:textId="2F3F2E17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FF12F6" w14:textId="25D7F1DD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8-1,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874985" w14:textId="55ACA4AF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1C7193" w14:textId="5B36BC8B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7-1,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3DCA6E" w14:textId="79921E8B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8B9003" w14:textId="75AAA5CA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7-1,23)</w:t>
            </w:r>
          </w:p>
        </w:tc>
      </w:tr>
      <w:tr w:rsidR="00BA124F" w:rsidRPr="00547DFC" w14:paraId="4D482BA4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91E4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verag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9F17" w14:textId="68666607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DEDE" w14:textId="3B6503F8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28-1,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B640" w14:textId="5DEBFAB5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99A7" w14:textId="40FDE645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24-1,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84CB" w14:textId="2EA73AC8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3384" w14:textId="6086E2FF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4-1,23)</w:t>
            </w:r>
          </w:p>
        </w:tc>
      </w:tr>
      <w:tr w:rsidR="00547DFC" w:rsidRPr="00547DFC" w14:paraId="4C37B048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BF0080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832B1C" w14:textId="2D560A60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198745" w14:textId="58D8D113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29-1,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674173" w14:textId="6777A9D9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46BB61" w14:textId="74BBE04A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24-1,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8F79F1" w14:textId="31BF3065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45D637" w14:textId="0EB071C7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25-1,49)</w:t>
            </w:r>
          </w:p>
        </w:tc>
      </w:tr>
      <w:tr w:rsidR="00BA124F" w:rsidRPr="00547DFC" w14:paraId="29A8245A" w14:textId="77777777" w:rsidTr="00547DFC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8BC2" w14:textId="77777777" w:rsidR="00BA124F" w:rsidRPr="00547DFC" w:rsidRDefault="00BA124F" w:rsidP="00BA1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ura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548A" w14:textId="10D9BBB1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b/>
                <w:color w:val="000000"/>
              </w:rPr>
              <w:t>1,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FB6A" w14:textId="0C023D76" w:rsidR="00BA124F" w:rsidRPr="00547DFC" w:rsidRDefault="00BA124F" w:rsidP="00BA1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24-2,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DDB5" w14:textId="66987DC0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5E8A" w14:textId="031D2D28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04-1,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C2A6" w14:textId="2209A607" w:rsidR="00BA124F" w:rsidRPr="00FB045D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045D">
              <w:rPr>
                <w:rFonts w:ascii="Times New Roman" w:hAnsi="Times New Roman" w:cs="Times New Roman"/>
                <w:b/>
                <w:color w:val="000000"/>
              </w:rPr>
              <w:t>1,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576F" w14:textId="67332000" w:rsidR="00BA124F" w:rsidRPr="00547DFC" w:rsidRDefault="00BA124F" w:rsidP="0054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7DFC">
              <w:rPr>
                <w:rFonts w:ascii="Times New Roman" w:hAnsi="Times New Roman" w:cs="Times New Roman"/>
                <w:color w:val="000000"/>
                <w:lang w:val="en-US"/>
              </w:rPr>
              <w:t>(1,23-1,55)</w:t>
            </w:r>
          </w:p>
        </w:tc>
      </w:tr>
    </w:tbl>
    <w:p w14:paraId="58D899C8" w14:textId="77777777" w:rsidR="00D04718" w:rsidRPr="00547DFC" w:rsidRDefault="00C94CB8">
      <w:pPr>
        <w:rPr>
          <w:rFonts w:ascii="Times New Roman" w:hAnsi="Times New Roman" w:cs="Times New Roman"/>
        </w:rPr>
      </w:pPr>
    </w:p>
    <w:sectPr w:rsidR="00D04718" w:rsidRPr="00547DFC" w:rsidSect="00C628CA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F0847" w14:textId="77777777" w:rsidR="00C94CB8" w:rsidRDefault="00C94CB8" w:rsidP="00B51244">
      <w:pPr>
        <w:spacing w:after="0" w:line="240" w:lineRule="auto"/>
      </w:pPr>
      <w:r>
        <w:separator/>
      </w:r>
    </w:p>
  </w:endnote>
  <w:endnote w:type="continuationSeparator" w:id="0">
    <w:p w14:paraId="0A87209A" w14:textId="77777777" w:rsidR="00C94CB8" w:rsidRDefault="00C94CB8" w:rsidP="00B51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AE1CBC" w14:textId="77777777" w:rsidR="00C94CB8" w:rsidRDefault="00C94CB8" w:rsidP="00B51244">
      <w:pPr>
        <w:spacing w:after="0" w:line="240" w:lineRule="auto"/>
      </w:pPr>
      <w:r>
        <w:separator/>
      </w:r>
    </w:p>
  </w:footnote>
  <w:footnote w:type="continuationSeparator" w:id="0">
    <w:p w14:paraId="34C90F24" w14:textId="77777777" w:rsidR="00C94CB8" w:rsidRDefault="00C94CB8" w:rsidP="00B51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75D"/>
    <w:rsid w:val="00035518"/>
    <w:rsid w:val="00094FBA"/>
    <w:rsid w:val="001A444F"/>
    <w:rsid w:val="002D73E7"/>
    <w:rsid w:val="002F5472"/>
    <w:rsid w:val="00437428"/>
    <w:rsid w:val="004E7863"/>
    <w:rsid w:val="00547DFC"/>
    <w:rsid w:val="00625412"/>
    <w:rsid w:val="006F6612"/>
    <w:rsid w:val="00756E02"/>
    <w:rsid w:val="007B19EF"/>
    <w:rsid w:val="00A6575D"/>
    <w:rsid w:val="00AB3C27"/>
    <w:rsid w:val="00B17C81"/>
    <w:rsid w:val="00B51244"/>
    <w:rsid w:val="00BA124F"/>
    <w:rsid w:val="00C628CA"/>
    <w:rsid w:val="00C72B15"/>
    <w:rsid w:val="00C74EA9"/>
    <w:rsid w:val="00C94CB8"/>
    <w:rsid w:val="00D224AA"/>
    <w:rsid w:val="00E50F3C"/>
    <w:rsid w:val="00FB045D"/>
    <w:rsid w:val="00FB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F44CF"/>
  <w14:defaultImageDpi w14:val="32767"/>
  <w15:chartTrackingRefBased/>
  <w15:docId w15:val="{717359AD-6D1A-904F-BC82-4301D68D8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A6575D"/>
    <w:pPr>
      <w:spacing w:after="200" w:line="276" w:lineRule="auto"/>
    </w:pPr>
    <w:rPr>
      <w:rFonts w:asciiTheme="minorHAnsi" w:hAnsiTheme="minorHAnsi"/>
      <w:sz w:val="22"/>
      <w:szCs w:val="22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6575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575D"/>
    <w:rPr>
      <w:rFonts w:ascii="Times New Roman" w:hAnsi="Times New Roman" w:cs="Times New Roman"/>
      <w:sz w:val="18"/>
      <w:szCs w:val="18"/>
      <w:lang w:val="nl-BE"/>
    </w:rPr>
  </w:style>
  <w:style w:type="paragraph" w:styleId="Koptekst">
    <w:name w:val="header"/>
    <w:basedOn w:val="Standaard"/>
    <w:link w:val="KoptekstChar"/>
    <w:uiPriority w:val="99"/>
    <w:unhideWhenUsed/>
    <w:rsid w:val="00B51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51244"/>
    <w:rPr>
      <w:rFonts w:asciiTheme="minorHAnsi" w:hAnsiTheme="minorHAnsi"/>
      <w:sz w:val="22"/>
      <w:szCs w:val="22"/>
      <w:lang w:val="nl-BE"/>
    </w:rPr>
  </w:style>
  <w:style w:type="paragraph" w:styleId="Voettekst">
    <w:name w:val="footer"/>
    <w:basedOn w:val="Standaard"/>
    <w:link w:val="VoettekstChar"/>
    <w:uiPriority w:val="99"/>
    <w:unhideWhenUsed/>
    <w:rsid w:val="00B51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1244"/>
    <w:rPr>
      <w:rFonts w:asciiTheme="minorHAnsi" w:hAnsiTheme="minorHAnsi"/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MAETENS</dc:creator>
  <cp:keywords/>
  <dc:description/>
  <cp:lastModifiedBy>Arno MAETENS</cp:lastModifiedBy>
  <cp:revision>10</cp:revision>
  <dcterms:created xsi:type="dcterms:W3CDTF">2018-09-27T08:47:00Z</dcterms:created>
  <dcterms:modified xsi:type="dcterms:W3CDTF">2019-03-01T17:45:00Z</dcterms:modified>
</cp:coreProperties>
</file>